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276" w:rsidRPr="00F30276" w:rsidRDefault="00F30276" w:rsidP="00F3027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F30276">
        <w:rPr>
          <w:rFonts w:ascii="Times New Roman" w:hAnsi="Times New Roman" w:cs="Times New Roman"/>
          <w:b/>
          <w:sz w:val="22"/>
        </w:rPr>
        <w:t>S</w:t>
      </w:r>
      <w:r w:rsidRPr="00F30276">
        <w:rPr>
          <w:rFonts w:ascii="Times New Roman" w:hAnsi="Times New Roman" w:cs="Times New Roman"/>
          <w:b/>
          <w:sz w:val="22"/>
        </w:rPr>
        <w:t xml:space="preserve">1 </w:t>
      </w:r>
      <w:r w:rsidRPr="00F30276">
        <w:rPr>
          <w:rFonts w:ascii="Times New Roman" w:hAnsi="Times New Roman" w:cs="Times New Roman"/>
          <w:b/>
          <w:sz w:val="22"/>
        </w:rPr>
        <w:t>Table.</w:t>
      </w:r>
      <w:r w:rsidRPr="00F30276">
        <w:rPr>
          <w:rFonts w:ascii="Times New Roman" w:hAnsi="Times New Roman" w:cs="Times New Roman"/>
          <w:b/>
          <w:sz w:val="22"/>
        </w:rPr>
        <w:t xml:space="preserve"> </w:t>
      </w:r>
      <w:r w:rsidRPr="00F30276">
        <w:rPr>
          <w:rFonts w:ascii="Times New Roman" w:hAnsi="Times New Roman" w:cs="Times New Roman"/>
          <w:b/>
          <w:sz w:val="22"/>
        </w:rPr>
        <w:t>Characteristics</w:t>
      </w:r>
      <w:r w:rsidRPr="00F30276">
        <w:rPr>
          <w:rFonts w:ascii="Times New Roman" w:hAnsi="Times New Roman" w:cs="Times New Roman"/>
          <w:b/>
          <w:sz w:val="22"/>
        </w:rPr>
        <w:t xml:space="preserve"> b</w:t>
      </w:r>
      <w:r w:rsidRPr="00F30276">
        <w:rPr>
          <w:rFonts w:ascii="Times New Roman" w:hAnsi="Times New Roman" w:cs="Times New Roman"/>
          <w:b/>
          <w:sz w:val="22"/>
        </w:rPr>
        <w:t>etween included and excluded patients</w:t>
      </w:r>
      <w:r w:rsidRPr="00F30276">
        <w:rPr>
          <w:rFonts w:ascii="Times New Roman" w:hAnsi="Times New Roman" w:cs="Times New Roman"/>
          <w:b/>
          <w:sz w:val="22"/>
        </w:rPr>
        <w:t>.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2440"/>
        <w:gridCol w:w="2440"/>
        <w:gridCol w:w="920"/>
      </w:tblGrid>
      <w:tr w:rsidR="00F30276" w:rsidRPr="0043185E" w:rsidTr="0008539E">
        <w:trPr>
          <w:trHeight w:val="353"/>
        </w:trPr>
        <w:tc>
          <w:tcPr>
            <w:tcW w:w="3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</w:t>
            </w:r>
            <w:proofErr w:type="spellEnd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iables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n-missing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F30276" w:rsidRPr="0043185E" w:rsidTr="0008539E">
        <w:trPr>
          <w:trHeight w:val="360"/>
        </w:trPr>
        <w:tc>
          <w:tcPr>
            <w:tcW w:w="3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=90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=775</w:t>
            </w: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±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±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 gender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0 (5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3 (5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7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0±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8±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2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±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±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art rate (bpm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±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±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9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G rhythm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n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5 (5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8 (5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8 (37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4 (3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 (10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 (1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VEF measured at emergency department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35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7 (36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7 (3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-50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7 (28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0 (3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gt;50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7 (36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8 (2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morbidities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 xml:space="preserve">History of Heart Failur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1 (5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3 (5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9 (69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1 (64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1 (36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9 (3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8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oronary artery diseas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4 (29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5 (3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Medication at admission (%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oop diuretic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4 (52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7 (48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CE-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0 (1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5 (18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6 (3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9 (29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0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eta block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8 (43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4 (43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1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ldosterone blocke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8 (19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3 (2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boratory dat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hite blood cell count (/µ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00 [5800, 10210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00 [5800, 997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emoglobin (g/dL)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9±2.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6±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 [23, 48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 [22, 4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6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[14, 37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 [13, 3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9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 [0.8, 1.6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 [0.8, 1.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5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ood urea nitrogen (mg/d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[18, 35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[18, 37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dium (</w:t>
            </w:r>
            <w:proofErr w:type="spellStart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q</w:t>
            </w:r>
            <w:proofErr w:type="spellEnd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9±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9±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ucose (mg/d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4±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0±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F30276" w:rsidRPr="0043185E" w:rsidTr="0008539E">
        <w:trPr>
          <w:trHeight w:val="35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C-reactive protein (mg/d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 [0.20, 2.18]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 [0.21, 2.0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7</w:t>
            </w:r>
          </w:p>
        </w:tc>
      </w:tr>
      <w:tr w:rsidR="00F30276" w:rsidRPr="0043185E" w:rsidTr="0008539E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NP (</w:t>
            </w:r>
            <w:proofErr w:type="spellStart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5 [432, 1312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4 [467, 1425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76" w:rsidRPr="002A1348" w:rsidRDefault="00F30276" w:rsidP="0008539E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134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</w:tbl>
    <w:p w:rsidR="00F30276" w:rsidRPr="002A1348" w:rsidRDefault="00F30276" w:rsidP="00F3027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A1348">
        <w:rPr>
          <w:rFonts w:ascii="Times New Roman" w:hAnsi="Times New Roman" w:cs="Times New Roman"/>
          <w:sz w:val="22"/>
        </w:rPr>
        <w:t>Values are mean ± SD, n (%), or median [interquartile range].</w:t>
      </w:r>
    </w:p>
    <w:p w:rsidR="00F30276" w:rsidRPr="002A1348" w:rsidRDefault="00F30276" w:rsidP="00F30276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F30276" w:rsidRPr="002A1348" w:rsidRDefault="00F30276" w:rsidP="00F30276">
      <w:pPr>
        <w:spacing w:line="480" w:lineRule="auto"/>
        <w:jc w:val="left"/>
        <w:rPr>
          <w:rFonts w:ascii="Times New Roman" w:hAnsi="Times New Roman" w:cs="Times New Roman"/>
          <w:sz w:val="22"/>
        </w:rPr>
        <w:sectPr w:rsidR="00F30276" w:rsidRPr="002A1348" w:rsidSect="005D3CC3">
          <w:pgSz w:w="11906" w:h="16838"/>
          <w:pgMar w:top="1276" w:right="1274" w:bottom="1701" w:left="1276" w:header="851" w:footer="992" w:gutter="0"/>
          <w:cols w:space="425"/>
          <w:docGrid w:type="lines" w:linePitch="360"/>
        </w:sectPr>
      </w:pPr>
      <w:r w:rsidRPr="002A1348">
        <w:rPr>
          <w:rFonts w:ascii="Times New Roman" w:hAnsi="Times New Roman" w:cs="Times New Roman"/>
          <w:sz w:val="22"/>
        </w:rPr>
        <w:t>ECG, electrocardiogram; LVEF, left ventricular ejection fraction; ACEI, angiotensin converting enzyme inhibitor; ARB, angiotensin II receptor blocker; AST, aspartate transaminase; ALT, alanine transaminase; BNP, brain natriuretic peptide</w:t>
      </w:r>
    </w:p>
    <w:p w:rsidR="007D2BDD" w:rsidRDefault="007D2BDD"/>
    <w:sectPr w:rsidR="007D2BDD" w:rsidSect="00C5706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76"/>
    <w:rsid w:val="007D2BDD"/>
    <w:rsid w:val="00C57068"/>
    <w:rsid w:val="00F3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94650"/>
  <w15:chartTrackingRefBased/>
  <w15:docId w15:val="{989AD874-4A09-0245-BC4E-3C43B58B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27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027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027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ka Miri</dc:creator>
  <cp:keywords/>
  <dc:description/>
  <cp:lastModifiedBy>Yoshioka Miri</cp:lastModifiedBy>
  <cp:revision>1</cp:revision>
  <dcterms:created xsi:type="dcterms:W3CDTF">2020-05-01T16:51:00Z</dcterms:created>
  <dcterms:modified xsi:type="dcterms:W3CDTF">2020-05-01T16:53:00Z</dcterms:modified>
</cp:coreProperties>
</file>